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7065" w:rsidRPr="000A24E6" w:rsidRDefault="00A27065" w:rsidP="00A27065">
      <w:pPr>
        <w:spacing w:before="120" w:after="120"/>
        <w:jc w:val="both"/>
        <w:rPr>
          <w:rFonts w:ascii="Times New Roman" w:hAnsi="Times New Roman" w:cs="Times New Roman"/>
          <w:sz w:val="24"/>
          <w:lang w:val="en-US"/>
        </w:rPr>
      </w:pPr>
    </w:p>
    <w:p w:rsidR="00A27065" w:rsidRPr="000A24E6" w:rsidRDefault="00A27065" w:rsidP="00A27065">
      <w:pP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Figure Suppl</w:t>
      </w:r>
      <w:r w:rsidRPr="000A24E6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. Flowchart of the study</w:t>
      </w:r>
    </w:p>
    <w:p w:rsidR="00A27065" w:rsidRPr="006B0A6F" w:rsidRDefault="00A27065" w:rsidP="00A27065">
      <w:pPr>
        <w:rPr>
          <w:rFonts w:asciiTheme="minorHAnsi" w:hAnsiTheme="minorHAnsi" w:cstheme="minorHAnsi"/>
          <w:lang w:val="en-US"/>
        </w:rPr>
      </w:pPr>
      <w:r w:rsidRPr="006B0A6F">
        <w:rPr>
          <w:rFonts w:asciiTheme="minorHAnsi" w:hAnsiTheme="minorHAnsi" w:cstheme="minorHAnsi"/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80DF51" wp14:editId="1503F76D">
                <wp:simplePos x="0" y="0"/>
                <wp:positionH relativeFrom="column">
                  <wp:posOffset>-318135</wp:posOffset>
                </wp:positionH>
                <wp:positionV relativeFrom="paragraph">
                  <wp:posOffset>197485</wp:posOffset>
                </wp:positionV>
                <wp:extent cx="2762250" cy="933450"/>
                <wp:effectExtent l="0" t="0" r="19050" b="1905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0" cy="933450"/>
                        </a:xfrm>
                        <a:prstGeom prst="rect">
                          <a:avLst/>
                        </a:prstGeom>
                        <a:solidFill>
                          <a:srgbClr val="DBE5F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27065" w:rsidRDefault="00FB180D" w:rsidP="00A2706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  <w:lang w:val="en-US"/>
                              </w:rPr>
                            </w:pPr>
                            <w:r w:rsidRPr="00FB180D">
                              <w:rPr>
                                <w:rFonts w:ascii="Times New Roman" w:hAnsi="Times New Roman" w:cs="Times New Roman"/>
                                <w:szCs w:val="20"/>
                                <w:lang w:val="en-US"/>
                              </w:rPr>
                              <w:t xml:space="preserve">Patients undergoing 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0"/>
                                <w:lang w:val="en-US"/>
                              </w:rPr>
                              <w:t>elective surgery</w:t>
                            </w:r>
                            <w:r w:rsidRPr="00FB180D">
                              <w:rPr>
                                <w:rFonts w:ascii="Times New Roman" w:hAnsi="Times New Roman" w:cs="Times New Roman"/>
                                <w:szCs w:val="20"/>
                                <w:lang w:val="en-US"/>
                              </w:rPr>
                              <w:t xml:space="preserve"> for rectal adenocarcinoma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0"/>
                                <w:lang w:val="en-US"/>
                              </w:rPr>
                              <w:t xml:space="preserve"> between January 2016</w:t>
                            </w:r>
                            <w:r w:rsidR="00A27065" w:rsidRPr="000A24E6">
                              <w:rPr>
                                <w:rFonts w:ascii="Times New Roman" w:hAnsi="Times New Roman" w:cs="Times New Roman"/>
                                <w:szCs w:val="20"/>
                                <w:lang w:val="en-US"/>
                              </w:rPr>
                              <w:t xml:space="preserve"> and 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0"/>
                                <w:lang w:val="en-US"/>
                              </w:rPr>
                              <w:t>January</w:t>
                            </w:r>
                            <w:r w:rsidR="00A27065" w:rsidRPr="000A24E6">
                              <w:rPr>
                                <w:rFonts w:ascii="Times New Roman" w:hAnsi="Times New Roman" w:cs="Times New Roman"/>
                                <w:szCs w:val="20"/>
                                <w:lang w:val="en-US"/>
                              </w:rPr>
                              <w:t xml:space="preserve"> 2020 </w:t>
                            </w:r>
                          </w:p>
                          <w:p w:rsidR="00A27065" w:rsidRPr="000A24E6" w:rsidRDefault="00A27065" w:rsidP="00A2706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  <w:lang w:val="en-US"/>
                              </w:rPr>
                            </w:pPr>
                          </w:p>
                          <w:p w:rsidR="00A27065" w:rsidRPr="000A24E6" w:rsidRDefault="00A27065" w:rsidP="00A2706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 w:rsidRPr="000A24E6"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>n=837</w:t>
                            </w:r>
                          </w:p>
                          <w:p w:rsidR="00A27065" w:rsidRPr="009F37FC" w:rsidRDefault="00A27065" w:rsidP="00A27065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80DF51" id="Rectangle 17" o:spid="_x0000_s1026" style="position:absolute;margin-left:-25.05pt;margin-top:15.55pt;width:217.5pt;height:7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89GLAIAAEkEAAAOAAAAZHJzL2Uyb0RvYy54bWysVNtu2zAMfR+wfxD0vjhxk6Y14hRd0gwD&#10;uq1Ytw+QZdkWptsoJU729aPkNE22t2F+EEiROjo8pLy422tFdgK8tKakk9GYEmG4raVpS/r92+bd&#10;DSU+MFMzZY0o6UF4erd8+2bRu0LktrOqFkAQxPiidyXtQnBFlnneCc38yDphMNhY0CygC21WA+sR&#10;XassH4+vs95C7cBy4T3urocgXSb8phE8fGkaLwJRJUVuIa2Q1iqu2XLBihaY6yQ/0mD/wEIzafDS&#10;E9SaBUa2IP+C0pKD9bYJI251ZptGcpFqwGom4z+qee6YE6kWFMe7k0z+/8Hyz7snILLG3s0pMUxj&#10;j76iasy0ShDcQ4F65wvMe3ZPEEv07tHyH54Yu+owTdwD2L4TrEZak5ifXRyIjsejpOo/2Rrh2TbY&#10;pNW+AR0BUQWyTy05nFoi9oFw3Mzn13k+w85xjN1eXU3Rjlew4uW0Ax8+CKtJNEoKSD6hs92jD0Pq&#10;S0pib5WsN1Kp5EBbrRSQHcPxWL9/mG2GArDI8zRlSI+3z/JZQr6I+XOIcfqOBC/StAw450rqkt6c&#10;klgRZXswNdJkRWBSDTZWp8xRxyjd0IKwr/aYGPWsbH1ARcEO84zvD43Owi9KepzlkvqfWwaCEvXR&#10;YFduJ9NpHP7kTGfzHB04j1TnEWY4QpU0UDKYqzA8mK0D2XZ40yTJYOw9drKRSeRXVkfeOK+pTce3&#10;FR/EuZ+yXv8Ay98AAAD//wMAUEsDBBQABgAIAAAAIQATqDZf4AAAAAoBAAAPAAAAZHJzL2Rvd25y&#10;ZXYueG1sTI89T8MwEIZ3JP6DdUhsrR36QRriVAiJgSEDAXY3PmK3sR1itw38eo6pTKfTPXrvecvt&#10;5Hp2wjHa4CVkcwEMfRu09Z2E97fnWQ4sJuW16oNHCd8YYVtdX5Wq0OHsX/HUpI5RiI+FkmBSGgrO&#10;Y2vQqTgPA3q6fYbRqUTr2HE9qjOFu57fCbHmTllPH4wa8Mlge2iOTsJh/fGzFHYwX/Ww3zQrUduX&#10;fS3l7c30+AAs4ZQuMPzpkzpU5LQLR68j6yXMViIjVMIio0nAIl9ugO2IvM8z4FXJ/1eofgEAAP//&#10;AwBQSwECLQAUAAYACAAAACEAtoM4kv4AAADhAQAAEwAAAAAAAAAAAAAAAAAAAAAAW0NvbnRlbnRf&#10;VHlwZXNdLnhtbFBLAQItABQABgAIAAAAIQA4/SH/1gAAAJQBAAALAAAAAAAAAAAAAAAAAC8BAABf&#10;cmVscy8ucmVsc1BLAQItABQABgAIAAAAIQBMj89GLAIAAEkEAAAOAAAAAAAAAAAAAAAAAC4CAABk&#10;cnMvZTJvRG9jLnhtbFBLAQItABQABgAIAAAAIQATqDZf4AAAAAoBAAAPAAAAAAAAAAAAAAAAAIYE&#10;AABkcnMvZG93bnJldi54bWxQSwUGAAAAAAQABADzAAAAkwUAAAAA&#10;" fillcolor="#dbe5f1">
                <v:textbox>
                  <w:txbxContent>
                    <w:p w:rsidR="00A27065" w:rsidRDefault="00FB180D" w:rsidP="00A27065">
                      <w:pPr>
                        <w:jc w:val="center"/>
                        <w:rPr>
                          <w:rFonts w:ascii="Times New Roman" w:hAnsi="Times New Roman" w:cs="Times New Roman"/>
                          <w:szCs w:val="20"/>
                          <w:lang w:val="en-US"/>
                        </w:rPr>
                      </w:pPr>
                      <w:r w:rsidRPr="00FB180D">
                        <w:rPr>
                          <w:rFonts w:ascii="Times New Roman" w:hAnsi="Times New Roman" w:cs="Times New Roman"/>
                          <w:szCs w:val="20"/>
                          <w:lang w:val="en-US"/>
                        </w:rPr>
                        <w:t xml:space="preserve">Patients undergoing </w:t>
                      </w:r>
                      <w:r>
                        <w:rPr>
                          <w:rFonts w:ascii="Times New Roman" w:hAnsi="Times New Roman" w:cs="Times New Roman"/>
                          <w:szCs w:val="20"/>
                          <w:lang w:val="en-US"/>
                        </w:rPr>
                        <w:t>elective surgery</w:t>
                      </w:r>
                      <w:r w:rsidRPr="00FB180D">
                        <w:rPr>
                          <w:rFonts w:ascii="Times New Roman" w:hAnsi="Times New Roman" w:cs="Times New Roman"/>
                          <w:szCs w:val="20"/>
                          <w:lang w:val="en-US"/>
                        </w:rPr>
                        <w:t xml:space="preserve"> for rectal adenocarcinoma</w:t>
                      </w:r>
                      <w:r>
                        <w:rPr>
                          <w:rFonts w:ascii="Times New Roman" w:hAnsi="Times New Roman" w:cs="Times New Roman"/>
                          <w:szCs w:val="20"/>
                          <w:lang w:val="en-US"/>
                        </w:rPr>
                        <w:t xml:space="preserve"> between January 2016</w:t>
                      </w:r>
                      <w:r w:rsidR="00A27065" w:rsidRPr="000A24E6">
                        <w:rPr>
                          <w:rFonts w:ascii="Times New Roman" w:hAnsi="Times New Roman" w:cs="Times New Roman"/>
                          <w:szCs w:val="20"/>
                          <w:lang w:val="en-US"/>
                        </w:rPr>
                        <w:t xml:space="preserve"> and </w:t>
                      </w:r>
                      <w:r>
                        <w:rPr>
                          <w:rFonts w:ascii="Times New Roman" w:hAnsi="Times New Roman" w:cs="Times New Roman"/>
                          <w:szCs w:val="20"/>
                          <w:lang w:val="en-US"/>
                        </w:rPr>
                        <w:t>January</w:t>
                      </w:r>
                      <w:r w:rsidR="00A27065" w:rsidRPr="000A24E6">
                        <w:rPr>
                          <w:rFonts w:ascii="Times New Roman" w:hAnsi="Times New Roman" w:cs="Times New Roman"/>
                          <w:szCs w:val="20"/>
                          <w:lang w:val="en-US"/>
                        </w:rPr>
                        <w:t xml:space="preserve"> 2020 </w:t>
                      </w:r>
                    </w:p>
                    <w:p w:rsidR="00A27065" w:rsidRPr="000A24E6" w:rsidRDefault="00A27065" w:rsidP="00A27065">
                      <w:pPr>
                        <w:jc w:val="center"/>
                        <w:rPr>
                          <w:rFonts w:ascii="Times New Roman" w:hAnsi="Times New Roman" w:cs="Times New Roman"/>
                          <w:szCs w:val="20"/>
                          <w:lang w:val="en-US"/>
                        </w:rPr>
                      </w:pPr>
                    </w:p>
                    <w:p w:rsidR="00A27065" w:rsidRPr="000A24E6" w:rsidRDefault="00A27065" w:rsidP="00A27065">
                      <w:pPr>
                        <w:jc w:val="center"/>
                        <w:rPr>
                          <w:rFonts w:ascii="Times New Roman" w:hAnsi="Times New Roman" w:cs="Times New Roman"/>
                          <w:szCs w:val="20"/>
                        </w:rPr>
                      </w:pPr>
                      <w:r w:rsidRPr="000A24E6">
                        <w:rPr>
                          <w:rFonts w:ascii="Times New Roman" w:hAnsi="Times New Roman" w:cs="Times New Roman"/>
                          <w:szCs w:val="20"/>
                        </w:rPr>
                        <w:t>n=837</w:t>
                      </w:r>
                    </w:p>
                    <w:p w:rsidR="00A27065" w:rsidRPr="009F37FC" w:rsidRDefault="00A27065" w:rsidP="00A27065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A27065" w:rsidRPr="006B0A6F" w:rsidRDefault="00A27065" w:rsidP="00A27065">
      <w:pPr>
        <w:rPr>
          <w:rFonts w:asciiTheme="minorHAnsi" w:hAnsiTheme="minorHAnsi" w:cstheme="minorHAnsi"/>
          <w:lang w:val="en-US"/>
        </w:rPr>
      </w:pPr>
    </w:p>
    <w:p w:rsidR="00A27065" w:rsidRPr="006B0A6F" w:rsidRDefault="00A27065" w:rsidP="00A27065">
      <w:pPr>
        <w:rPr>
          <w:rFonts w:asciiTheme="minorHAnsi" w:hAnsiTheme="minorHAnsi" w:cstheme="minorHAnsi"/>
          <w:sz w:val="14"/>
          <w:lang w:val="en-US"/>
        </w:rPr>
      </w:pPr>
    </w:p>
    <w:p w:rsidR="00A27065" w:rsidRPr="006B0A6F" w:rsidRDefault="00A27065" w:rsidP="00A27065">
      <w:pPr>
        <w:rPr>
          <w:rFonts w:asciiTheme="minorHAnsi" w:hAnsiTheme="minorHAnsi" w:cstheme="minorHAnsi"/>
          <w:sz w:val="14"/>
          <w:lang w:val="en-US"/>
        </w:rPr>
      </w:pPr>
    </w:p>
    <w:p w:rsidR="00A27065" w:rsidRPr="006B0A6F" w:rsidRDefault="00A27065" w:rsidP="00A27065">
      <w:pPr>
        <w:rPr>
          <w:rFonts w:asciiTheme="minorHAnsi" w:hAnsiTheme="minorHAnsi" w:cstheme="minorHAnsi"/>
          <w:sz w:val="14"/>
          <w:lang w:val="en-US"/>
        </w:rPr>
      </w:pPr>
    </w:p>
    <w:p w:rsidR="00A27065" w:rsidRPr="006B0A6F" w:rsidRDefault="00A27065" w:rsidP="00A27065">
      <w:pPr>
        <w:rPr>
          <w:rFonts w:asciiTheme="minorHAnsi" w:hAnsiTheme="minorHAnsi" w:cstheme="minorHAnsi"/>
          <w:sz w:val="14"/>
          <w:lang w:val="en-US"/>
        </w:rPr>
      </w:pPr>
    </w:p>
    <w:p w:rsidR="00A27065" w:rsidRPr="006B0A6F" w:rsidRDefault="00A27065" w:rsidP="00A27065">
      <w:pPr>
        <w:rPr>
          <w:rFonts w:asciiTheme="minorHAnsi" w:hAnsiTheme="minorHAnsi" w:cstheme="minorHAnsi"/>
          <w:sz w:val="14"/>
          <w:lang w:val="en-US"/>
        </w:rPr>
      </w:pPr>
    </w:p>
    <w:p w:rsidR="00A27065" w:rsidRPr="006B0A6F" w:rsidRDefault="00A27065" w:rsidP="00A27065">
      <w:pPr>
        <w:rPr>
          <w:rFonts w:asciiTheme="minorHAnsi" w:hAnsiTheme="minorHAnsi" w:cstheme="minorHAnsi"/>
          <w:sz w:val="14"/>
          <w:lang w:val="en-US"/>
        </w:rPr>
      </w:pPr>
    </w:p>
    <w:p w:rsidR="00A27065" w:rsidRPr="006B0A6F" w:rsidRDefault="00A27065" w:rsidP="00A27065">
      <w:pPr>
        <w:rPr>
          <w:rFonts w:asciiTheme="minorHAnsi" w:hAnsiTheme="minorHAnsi" w:cstheme="minorHAnsi"/>
          <w:sz w:val="14"/>
          <w:lang w:val="en-US"/>
        </w:rPr>
      </w:pPr>
    </w:p>
    <w:p w:rsidR="00A27065" w:rsidRDefault="00F771CF" w:rsidP="00A27065">
      <w:pPr>
        <w:spacing w:before="120" w:after="120"/>
        <w:jc w:val="both"/>
        <w:rPr>
          <w:rFonts w:asciiTheme="minorHAnsi" w:hAnsiTheme="minorHAnsi" w:cstheme="minorHAnsi"/>
          <w:lang w:val="en-US"/>
        </w:rPr>
      </w:pPr>
      <w:r w:rsidRPr="006B0A6F">
        <w:rPr>
          <w:rFonts w:asciiTheme="minorHAnsi" w:hAnsiTheme="minorHAnsi" w:cstheme="minorHAnsi"/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37D1A2" wp14:editId="7C72272A">
                <wp:simplePos x="0" y="0"/>
                <wp:positionH relativeFrom="column">
                  <wp:posOffset>2567940</wp:posOffset>
                </wp:positionH>
                <wp:positionV relativeFrom="paragraph">
                  <wp:posOffset>287655</wp:posOffset>
                </wp:positionV>
                <wp:extent cx="3657600" cy="1066800"/>
                <wp:effectExtent l="0" t="0" r="19050" b="1905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57600" cy="1066800"/>
                        </a:xfrm>
                        <a:prstGeom prst="rect">
                          <a:avLst/>
                        </a:prstGeom>
                        <a:solidFill>
                          <a:srgbClr val="DBE5F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27065" w:rsidRDefault="00A27065" w:rsidP="00A27065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Cs w:val="20"/>
                              </w:rPr>
                            </w:pPr>
                            <w:r w:rsidRPr="000A24E6">
                              <w:rPr>
                                <w:rFonts w:ascii="Times New Roman" w:hAnsi="Times New Roman" w:cs="Times New Roman"/>
                                <w:b/>
                                <w:szCs w:val="20"/>
                              </w:rPr>
                              <w:t xml:space="preserve">Excluded                                    </w:t>
                            </w:r>
                            <w:r w:rsidRPr="000A24E6">
                              <w:rPr>
                                <w:rFonts w:ascii="Times New Roman" w:hAnsi="Times New Roman" w:cs="Times New Roman"/>
                                <w:b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Cs w:val="20"/>
                              </w:rPr>
                              <w:t xml:space="preserve">                        </w:t>
                            </w:r>
                            <w:r w:rsidR="00F771CF">
                              <w:rPr>
                                <w:rFonts w:ascii="Times New Roman" w:hAnsi="Times New Roman" w:cs="Times New Roman"/>
                                <w:b/>
                                <w:szCs w:val="20"/>
                              </w:rPr>
                              <w:t>n=50</w:t>
                            </w:r>
                          </w:p>
                          <w:p w:rsidR="00A27065" w:rsidRPr="000A24E6" w:rsidRDefault="00A27065" w:rsidP="00A27065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Cs w:val="20"/>
                              </w:rPr>
                            </w:pPr>
                          </w:p>
                          <w:p w:rsidR="00A27065" w:rsidRDefault="00A27065" w:rsidP="00A27065">
                            <w:pPr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 w:rsidRPr="000A24E6"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>Patients who died during the first postoperative year</w:t>
                            </w:r>
                            <w:r>
                              <w:rPr>
                                <w:rFonts w:cstheme="minorHAnsi"/>
                                <w:szCs w:val="20"/>
                              </w:rPr>
                              <w:t xml:space="preserve">    </w:t>
                            </w:r>
                            <w:r w:rsidRPr="000A24E6"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>n=27</w:t>
                            </w:r>
                          </w:p>
                          <w:p w:rsidR="00F771CF" w:rsidRPr="009F37FC" w:rsidRDefault="00F771CF" w:rsidP="00A27065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  <w:p w:rsidR="00F771CF" w:rsidRPr="009F37FC" w:rsidRDefault="00F771CF" w:rsidP="00F771CF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>P</w:t>
                            </w:r>
                            <w:r w:rsidRPr="00FB180D"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 xml:space="preserve">atients who were enrolled in functional clinical </w:t>
                            </w:r>
                            <w:proofErr w:type="gramStart"/>
                            <w:r w:rsidRPr="00FB180D"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 xml:space="preserve">trials 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 xml:space="preserve"> n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>=23</w:t>
                            </w:r>
                          </w:p>
                          <w:p w:rsidR="00A27065" w:rsidRPr="00B45CB0" w:rsidRDefault="00A27065" w:rsidP="00A27065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37D1A2" id="Rectangle 18" o:spid="_x0000_s1027" style="position:absolute;left:0;text-align:left;margin-left:202.2pt;margin-top:22.65pt;width:4in;height:8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4CPLwIAAFEEAAAOAAAAZHJzL2Uyb0RvYy54bWysVFFv0zAQfkfiP1h+p0lK221R02m0K0Ia&#10;MDH4AY7jJBaObc5uk+7Xc3a6roU3RB4sn+/8+e777rK8HTpF9gKcNLqg2SSlRGhuKqmbgv74vn13&#10;TYnzTFdMGS0KehCO3q7evln2NhdT0xpVCSAIol3e24K23ts8SRxvRcfcxFih0Vkb6JhHE5qkAtYj&#10;eqeSaZoukt5AZcFw4RyebkYnXUX8uhbcf61rJzxRBcXcfFwhrmVYk9WS5Q0w20p+TIP9QxYdkxof&#10;PUFtmGdkB/IvqE5yMM7UfsJNl5i6llzEGrCaLP2jmqeWWRFrQXKcPdHk/h8s/7J/BCIr1A6V0qxD&#10;jb4ha0w3ShA8Q4J663KMe7KPEEp09sHwn45os24xTNwBmL4VrMK0shCfXFwIhsOrpOw/mwrh2c6b&#10;yNVQQxcAkQUyREkOJ0nE4AnHw/eL+dUiReU4+rJ0sbhGI7zB8pfrFpz/KExHwqaggNlHeLZ/cH4M&#10;fQmJ6Rslq61UKhrQlGsFZM+wPzYf7ufbsQKs8jxMadIX9GY+nUfkC587h0jjd0zwIqyTHhtdya6g&#10;WAJ+IYjlgbd7XcW9Z1KNe6xO6SORgbtRAz+UwyhVuBt4LU11QGbBjH2Nc4ib1sAzJT32dEHdrx0D&#10;QYn6pFGdm2w2C0MQjdn8aooGnHvKcw/THKEK6ikZt2s/Ds7OgmxafCmLbGhzh4rWMnL9mtUxfezb&#10;qNZxxsJgnNsx6vVPsPoNAAD//wMAUEsDBBQABgAIAAAAIQBx7lxH3wAAAAoBAAAPAAAAZHJzL2Rv&#10;d25yZXYueG1sTI89T8MwEIZ3JP6DdUhs1G6TVm0ap0JIDAwZCLC7sZu4jc8mdtvAr+eYYLuPR+89&#10;V+4mN7CLGaP1KGE+E8AMtl5b7CS8vz0/rIHFpFCrwaOR8GUi7Krbm1IV2l/x1Vya1DEKwVgoCX1K&#10;oeA8tr1xKs58MEi7gx+dStSOHdejulK4G/hCiBV3yiJd6FUwT71pT83ZSTitPr5zYUP/WYfjplmK&#10;2r4caynv76bHLbBkpvQHw68+qUNFTnt/Rh3ZICEXeU4oFcsMGAGbtaDBXsJinmXAq5L/f6H6AQAA&#10;//8DAFBLAQItABQABgAIAAAAIQC2gziS/gAAAOEBAAATAAAAAAAAAAAAAAAAAAAAAABbQ29udGVu&#10;dF9UeXBlc10ueG1sUEsBAi0AFAAGAAgAAAAhADj9If/WAAAAlAEAAAsAAAAAAAAAAAAAAAAALwEA&#10;AF9yZWxzLy5yZWxzUEsBAi0AFAAGAAgAAAAhAIBTgI8vAgAAUQQAAA4AAAAAAAAAAAAAAAAALgIA&#10;AGRycy9lMm9Eb2MueG1sUEsBAi0AFAAGAAgAAAAhAHHuXEffAAAACgEAAA8AAAAAAAAAAAAAAAAA&#10;iQQAAGRycy9kb3ducmV2LnhtbFBLBQYAAAAABAAEAPMAAACVBQAAAAA=&#10;" fillcolor="#dbe5f1">
                <v:textbox>
                  <w:txbxContent>
                    <w:p w:rsidR="00A27065" w:rsidRDefault="00A27065" w:rsidP="00A27065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szCs w:val="20"/>
                        </w:rPr>
                      </w:pPr>
                      <w:r w:rsidRPr="000A24E6">
                        <w:rPr>
                          <w:rFonts w:ascii="Times New Roman" w:hAnsi="Times New Roman" w:cs="Times New Roman"/>
                          <w:b/>
                          <w:szCs w:val="20"/>
                        </w:rPr>
                        <w:t xml:space="preserve">Excluded                                    </w:t>
                      </w:r>
                      <w:r w:rsidRPr="000A24E6">
                        <w:rPr>
                          <w:rFonts w:ascii="Times New Roman" w:hAnsi="Times New Roman" w:cs="Times New Roman"/>
                          <w:b/>
                          <w:szCs w:val="20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b/>
                          <w:szCs w:val="20"/>
                        </w:rPr>
                        <w:t xml:space="preserve">                        </w:t>
                      </w:r>
                      <w:r w:rsidR="00F771CF">
                        <w:rPr>
                          <w:rFonts w:ascii="Times New Roman" w:hAnsi="Times New Roman" w:cs="Times New Roman"/>
                          <w:b/>
                          <w:szCs w:val="20"/>
                        </w:rPr>
                        <w:t>n=50</w:t>
                      </w:r>
                    </w:p>
                    <w:p w:rsidR="00A27065" w:rsidRPr="000A24E6" w:rsidRDefault="00A27065" w:rsidP="00A27065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szCs w:val="20"/>
                        </w:rPr>
                      </w:pPr>
                    </w:p>
                    <w:p w:rsidR="00A27065" w:rsidRDefault="00A27065" w:rsidP="00A27065">
                      <w:pPr>
                        <w:rPr>
                          <w:rFonts w:ascii="Times New Roman" w:hAnsi="Times New Roman" w:cs="Times New Roman"/>
                          <w:szCs w:val="20"/>
                        </w:rPr>
                      </w:pPr>
                      <w:r w:rsidRPr="000A24E6">
                        <w:rPr>
                          <w:rFonts w:ascii="Times New Roman" w:hAnsi="Times New Roman" w:cs="Times New Roman"/>
                          <w:szCs w:val="20"/>
                        </w:rPr>
                        <w:t>Patients who died during the first postoperative year</w:t>
                      </w:r>
                      <w:r>
                        <w:rPr>
                          <w:rFonts w:cstheme="minorHAnsi"/>
                          <w:szCs w:val="20"/>
                        </w:rPr>
                        <w:t xml:space="preserve">    </w:t>
                      </w:r>
                      <w:r w:rsidRPr="000A24E6">
                        <w:rPr>
                          <w:rFonts w:ascii="Times New Roman" w:hAnsi="Times New Roman" w:cs="Times New Roman"/>
                          <w:szCs w:val="20"/>
                        </w:rPr>
                        <w:t>n=27</w:t>
                      </w:r>
                    </w:p>
                    <w:p w:rsidR="00F771CF" w:rsidRPr="009F37FC" w:rsidRDefault="00F771CF" w:rsidP="00A27065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  <w:p w:rsidR="00F771CF" w:rsidRPr="009F37FC" w:rsidRDefault="00F771CF" w:rsidP="00F771CF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0"/>
                        </w:rPr>
                        <w:t>P</w:t>
                      </w:r>
                      <w:r w:rsidRPr="00FB180D">
                        <w:rPr>
                          <w:rFonts w:ascii="Times New Roman" w:hAnsi="Times New Roman" w:cs="Times New Roman"/>
                          <w:szCs w:val="20"/>
                        </w:rPr>
                        <w:t xml:space="preserve">atients who were enrolled in functional clinical </w:t>
                      </w:r>
                      <w:proofErr w:type="gramStart"/>
                      <w:r w:rsidRPr="00FB180D">
                        <w:rPr>
                          <w:rFonts w:ascii="Times New Roman" w:hAnsi="Times New Roman" w:cs="Times New Roman"/>
                          <w:szCs w:val="20"/>
                        </w:rPr>
                        <w:t xml:space="preserve">trials </w:t>
                      </w:r>
                      <w:r>
                        <w:rPr>
                          <w:rFonts w:ascii="Times New Roman" w:hAnsi="Times New Roman" w:cs="Times New Roman"/>
                          <w:szCs w:val="20"/>
                        </w:rPr>
                        <w:t xml:space="preserve"> n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Cs w:val="20"/>
                        </w:rPr>
                        <w:t>=23</w:t>
                      </w:r>
                    </w:p>
                    <w:p w:rsidR="00A27065" w:rsidRPr="00B45CB0" w:rsidRDefault="00A27065" w:rsidP="00A27065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6B0A6F">
        <w:rPr>
          <w:rFonts w:asciiTheme="minorHAnsi" w:hAnsiTheme="minorHAnsi" w:cstheme="minorHAnsi"/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7BF7893" wp14:editId="77817617">
                <wp:simplePos x="0" y="0"/>
                <wp:positionH relativeFrom="column">
                  <wp:posOffset>1053465</wp:posOffset>
                </wp:positionH>
                <wp:positionV relativeFrom="paragraph">
                  <wp:posOffset>49530</wp:posOffset>
                </wp:positionV>
                <wp:extent cx="0" cy="1403985"/>
                <wp:effectExtent l="76200" t="0" r="57150" b="62865"/>
                <wp:wrapNone/>
                <wp:docPr id="4" name="Connector de fletxa recta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039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54CFD19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or de fletxa recta 4" o:spid="_x0000_s1026" type="#_x0000_t32" style="position:absolute;margin-left:82.95pt;margin-top:3.9pt;width:0;height:110.5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CUmOgIAAG0EAAAOAAAAZHJzL2Uyb0RvYy54bWysVMGO2jAQvVfqP1i+QxI2bCEirKoEetm2&#10;SLv9AGM7xKpjW7YhoKr/3rEJaWkvVVUOZmzPvHkz85zV07mT6MStE1qVOJumGHFFNRPqUOIvr9vJ&#10;AiPniWJEasVLfOEOP63fvln1puAz3WrJuEUAolzRmxK33psiSRxteUfcVBuu4LLRtiMetvaQMEt6&#10;QO9kMkvTx6TXlhmrKXcOTuvrJV5H/Kbh1H9uGsc9kiUGbj6uNq77sCbrFSkOlphW0IEG+QcWHREK&#10;ko5QNfEEHa34A6oT1GqnGz+lukt00wjKYw1QTZb+Vs1LSwyPtUBznBnb5P4fLP102lkkWIlzjBTp&#10;YESVVgr6pi1iHDWS+zNBFg4IykO7euMKiKrUzoaC6Vm9mGdNvzqkdNUSdeCR9uvFAFYWIpK7kLBx&#10;BpLu+4+agQ85eh17d25sFyChK+gcR3QZR8TPHtHrIYXTLE8flot5RCfFLdBY5z9w3aFglNh5S8Sh&#10;9WNBWUxDTs/OB1qkuAWErEpvhZRRD1KhvsTL+WweA5yWgoXL4ObsYV9Ji04kKCr+BhZ3blYfFYtg&#10;LSdsM9ieCAk28rE53gpol+Q4ZOs4w0hyeETButKTKmSE0oHwYF1F9W2ZLjeLzSKf5LPHzSRP63ry&#10;flvlk8dt9m5eP9RVVWffA/ksL1rBGFeB/03gWf53Ahqe2lWao8THRiX36LGjQPb2H0nH2YdxX4Wz&#10;1+yys6G6IAPQdHQe3l94NL/uo9fPr8T6BwAAAP//AwBQSwMEFAAGAAgAAAAhAPR/xundAAAACQEA&#10;AA8AAABkcnMvZG93bnJldi54bWxMj81Kw0AUhfeC7zBcwZ2dGDA2MZOiFjEbC7YiLqeZayaYuRMy&#10;0zb16b11o8uPczg/5WJyvdjjGDpPCq5nCQikxpuOWgVvm6erOYgQNRnde0IFRwywqM7PSl0Yf6BX&#10;3K9jKziEQqEV2BiHQsrQWHQ6zPyAxNqnH52OjGMrzagPHO56mSZJJp3uiBusHvDRYvO13jkFcflx&#10;tNl785B3q83zS9Z913W9VOryYrq/AxFxin9mOM3n6VDxpq3fkQmiZ85ucrYquOUHJ/2XtwrSdJ6D&#10;rEr5/0H1AwAA//8DAFBLAQItABQABgAIAAAAIQC2gziS/gAAAOEBAAATAAAAAAAAAAAAAAAAAAAA&#10;AABbQ29udGVudF9UeXBlc10ueG1sUEsBAi0AFAAGAAgAAAAhADj9If/WAAAAlAEAAAsAAAAAAAAA&#10;AAAAAAAALwEAAF9yZWxzLy5yZWxzUEsBAi0AFAAGAAgAAAAhAOygJSY6AgAAbQQAAA4AAAAAAAAA&#10;AAAAAAAALgIAAGRycy9lMm9Eb2MueG1sUEsBAi0AFAAGAAgAAAAhAPR/xundAAAACQEAAA8AAAAA&#10;AAAAAAAAAAAAlAQAAGRycy9kb3ducmV2LnhtbFBLBQYAAAAABAAEAPMAAACeBQAAAAA=&#10;">
                <v:stroke endarrow="block"/>
              </v:shape>
            </w:pict>
          </mc:Fallback>
        </mc:AlternateContent>
      </w:r>
    </w:p>
    <w:p w:rsidR="00A27065" w:rsidRDefault="00A27065" w:rsidP="00A27065">
      <w:pPr>
        <w:spacing w:before="120" w:after="120"/>
        <w:jc w:val="both"/>
        <w:rPr>
          <w:rFonts w:asciiTheme="minorHAnsi" w:hAnsiTheme="minorHAnsi" w:cstheme="minorHAnsi"/>
          <w:lang w:val="en-US"/>
        </w:rPr>
      </w:pPr>
    </w:p>
    <w:p w:rsidR="00A27065" w:rsidRDefault="00F771CF" w:rsidP="00A27065">
      <w:pPr>
        <w:spacing w:before="120" w:after="120"/>
        <w:jc w:val="both"/>
        <w:rPr>
          <w:rFonts w:asciiTheme="minorHAnsi" w:hAnsiTheme="minorHAnsi" w:cstheme="minorHAnsi"/>
          <w:lang w:val="en-US"/>
        </w:rPr>
      </w:pPr>
      <w:r w:rsidRPr="006B0A6F">
        <w:rPr>
          <w:rFonts w:asciiTheme="minorHAnsi" w:hAnsiTheme="minorHAnsi" w:cstheme="minorHAnsi"/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B81A77" wp14:editId="2BDC11C9">
                <wp:simplePos x="0" y="0"/>
                <wp:positionH relativeFrom="column">
                  <wp:posOffset>1053465</wp:posOffset>
                </wp:positionH>
                <wp:positionV relativeFrom="paragraph">
                  <wp:posOffset>252730</wp:posOffset>
                </wp:positionV>
                <wp:extent cx="1514475" cy="635"/>
                <wp:effectExtent l="0" t="76200" r="28575" b="94615"/>
                <wp:wrapNone/>
                <wp:docPr id="28" name="Connector de fletxa recta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1447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FC6963" id="Connector de fletxa recta 28" o:spid="_x0000_s1026" type="#_x0000_t32" style="position:absolute;margin-left:82.95pt;margin-top:19.9pt;width:119.25pt;height: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6QXMPwIAAHEEAAAOAAAAZHJzL2Uyb0RvYy54bWysVE2P2yAQvVfqf0DcE9tZJ5tYcVaVnfSy&#10;7Uba7Q8ggG1UDAhInKjqf+9APtq0l6pqDmSAmTdvZh5ePh17iQ7cOqFVibNxihFXVDOh2hJ/eduM&#10;5hg5TxQjUite4hN3+Gn1/t1yMAWf6E5Lxi0CEOWKwZS4894USeJox3vixtpwBZeNtj3xsLVtwiwZ&#10;AL2XySRNZ8mgLTNWU+4cnNbnS7yK+E3DqX9pGsc9kiUGbj6uNq67sCarJSlaS0wn6IUG+QcWPREK&#10;kt6gauIJ2lvxB1QvqNVON35MdZ/ophGUxxqgmiz9rZrXjhgea4HmOHNrk/t/sPTzYWuRYCWewKQU&#10;6WFGlVYKGqctYhw1kvsjQRYOCAIfaNhgXAFxldraUDI9qlfzrOlXh5SuOqJaHom/nQyAZSEiuQsJ&#10;G2cg7W74pBn4kL3XsXvHxvYBEvqCjnFIp9uQ+NEjCofZNMvzxylGFO5mD9OIT4prqLHOf+S6R8Eo&#10;sfOWiLbzt5qymIgcnp0PxEhxDQh5ld4IKaMmpEJDiRfTyTQGOC0FC5fBzdl2V0mLDiSoKv4uLO7c&#10;rN4rFsE6Ttj6YnsiJNjIx/Z4K6BhkuOQrecMI8nhIQXrTE+qkBGKB8IX6yysb4t0sZ6v5/kon8zW&#10;ozyt69GHTZWPZpvscVo/1FVVZ98D+SwvOsEYV4H/VeRZ/nciujy3szxvMr81KrlHjx0Fstf/SDpO&#10;Pwz8LJ2dZqetDdUFIYCuo/PlDYaH8+s+ev38Uqx+AAAA//8DAFBLAwQUAAYACAAAACEACy17bt8A&#10;AAAJAQAADwAAAGRycy9kb3ducmV2LnhtbEyPwU7DMBBE70j8g7VI3KgDhIiEOBVQIXIBibaqOLrx&#10;EkfE6yh225SvZ3uC48w+zc6U88n1Yo9j6DwpuJ4lIJAabzpqFaxXL1f3IELUZHTvCRUcMcC8Oj8r&#10;dWH8gT5wv4yt4BAKhVZgYxwKKUNj0ekw8wMS37786HRkObbSjPrA4a6XN0mSSac74g9WD/hssfle&#10;7pyCuPg82mzTPOXd++r1Let+6rpeKHV5MT0+gIg4xT8YTvW5OlTcaet3ZILoWWd3OaMKbnOewECa&#10;pCmI7cnIQVal/L+g+gUAAP//AwBQSwECLQAUAAYACAAAACEAtoM4kv4AAADhAQAAEwAAAAAAAAAA&#10;AAAAAAAAAAAAW0NvbnRlbnRfVHlwZXNdLnhtbFBLAQItABQABgAIAAAAIQA4/SH/1gAAAJQBAAAL&#10;AAAAAAAAAAAAAAAAAC8BAABfcmVscy8ucmVsc1BLAQItABQABgAIAAAAIQDy6QXMPwIAAHEEAAAO&#10;AAAAAAAAAAAAAAAAAC4CAABkcnMvZTJvRG9jLnhtbFBLAQItABQABgAIAAAAIQALLXtu3wAAAAkB&#10;AAAPAAAAAAAAAAAAAAAAAJkEAABkcnMvZG93bnJldi54bWxQSwUGAAAAAAQABADzAAAApQUAAAAA&#10;">
                <v:stroke endarrow="block"/>
              </v:shape>
            </w:pict>
          </mc:Fallback>
        </mc:AlternateContent>
      </w:r>
    </w:p>
    <w:p w:rsidR="00A27065" w:rsidRDefault="00A27065" w:rsidP="00A27065">
      <w:pPr>
        <w:spacing w:before="120" w:after="120"/>
        <w:jc w:val="both"/>
        <w:rPr>
          <w:rFonts w:asciiTheme="minorHAnsi" w:hAnsiTheme="minorHAnsi" w:cstheme="minorHAnsi"/>
          <w:lang w:val="en-US"/>
        </w:rPr>
      </w:pPr>
    </w:p>
    <w:p w:rsidR="00A27065" w:rsidRDefault="00A27065" w:rsidP="00A27065">
      <w:pPr>
        <w:spacing w:before="120" w:after="120"/>
        <w:jc w:val="both"/>
        <w:rPr>
          <w:rFonts w:asciiTheme="minorHAnsi" w:hAnsiTheme="minorHAnsi" w:cstheme="minorHAnsi"/>
          <w:lang w:val="en-US"/>
        </w:rPr>
      </w:pPr>
    </w:p>
    <w:p w:rsidR="000F1482" w:rsidRPr="00A27065" w:rsidRDefault="00F771CF">
      <w:pPr>
        <w:rPr>
          <w:lang w:val="en-US"/>
        </w:rPr>
      </w:pPr>
      <w:bookmarkStart w:id="0" w:name="_GoBack"/>
      <w:bookmarkEnd w:id="0"/>
      <w:r w:rsidRPr="006B0A6F">
        <w:rPr>
          <w:rFonts w:asciiTheme="minorHAnsi" w:hAnsiTheme="minorHAnsi" w:cstheme="minorHAnsi"/>
          <w:noProof/>
          <w:lang w:val="ca-ES" w:eastAsia="ca-E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B79914D" wp14:editId="51C7FAEF">
                <wp:simplePos x="0" y="0"/>
                <wp:positionH relativeFrom="column">
                  <wp:posOffset>-337185</wp:posOffset>
                </wp:positionH>
                <wp:positionV relativeFrom="paragraph">
                  <wp:posOffset>187325</wp:posOffset>
                </wp:positionV>
                <wp:extent cx="2762250" cy="666750"/>
                <wp:effectExtent l="0" t="0" r="19050" b="1905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0" cy="666750"/>
                        </a:xfrm>
                        <a:prstGeom prst="rect">
                          <a:avLst/>
                        </a:prstGeom>
                        <a:solidFill>
                          <a:srgbClr val="DBE5F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180D" w:rsidRDefault="00FB180D" w:rsidP="00FB18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 w:rsidRPr="000A24E6"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>Patients included in the study</w:t>
                            </w:r>
                          </w:p>
                          <w:p w:rsidR="00FB180D" w:rsidRPr="000A24E6" w:rsidRDefault="00FB180D" w:rsidP="00FB18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</w:p>
                          <w:p w:rsidR="00FB180D" w:rsidRPr="000A24E6" w:rsidRDefault="00FB180D" w:rsidP="00FB18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0"/>
                                <w:lang w:val="en-US"/>
                              </w:rPr>
                              <w:t>n=787</w:t>
                            </w:r>
                          </w:p>
                          <w:p w:rsidR="00FB180D" w:rsidRPr="009F37FC" w:rsidRDefault="00FB180D" w:rsidP="00FB180D">
                            <w:pP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79914D" id="Rectangle 3" o:spid="_x0000_s1028" style="position:absolute;margin-left:-26.55pt;margin-top:14.75pt;width:217.5pt;height:52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8HkLwIAAE4EAAAOAAAAZHJzL2Uyb0RvYy54bWysVNtu2zAMfR+wfxD0vjhxc2mNOEWXNMOA&#10;bivW7QNkWbaFyZJGKbHTrx8lJ1myvQ3Lg0Ca1BF5Dpnlfd8qshfgpNE5nYzGlAjNTSl1ndPv37bv&#10;bilxnumSKaNFTg/C0fvV2zfLzmYiNY1RpQCCINplnc1p473NksTxRrTMjYwVGoOVgZZ5dKFOSmAd&#10;orcqScfjedIZKC0YLpzDr5shSFcRv6oE91+qyglPVE6xNh9PiGcRzmS1ZFkNzDaSH8tg/1BFy6TG&#10;R89QG+YZ2YH8C6qVHIwzlR9x0yamqiQXsQfsZjL+o5uXhlkRe0FynD3T5P4fLP+8fwYiy5zeUKJZ&#10;ixJ9RdKYrpUgN4GezroMs17sM4QGnX0y/Icj2qwbzBIPAKZrBCuxqEnIT64uBMfhVVJ0n0yJ6Gzn&#10;TWSqr6ANgMgB6aMgh7MgoveE48d0MU/TGerGMTafzxdohydYdrptwfkPwrQkGDkFrD2is/2T80Pq&#10;KSVWb5Qst1Kp6EBdrBWQPcPh2Lx/nG2HBrDJyzSlSZfTu1k6i8hXMXcJMY6/Y4FXaa30OOVKtjm9&#10;PSexLND2qEssk2WeSTXY2J3SRx4DdYMEvi/6qFN6EqUw5QGJBTMMNS4hGo2BV0o6HOicup87BoIS&#10;9VGjOHeT6TRsQHSms0WKDlxGissI0xyhcuopGcy1H7ZmZ0HWDb40iWxo84CCVjJyHcQeqjqWj0Mb&#10;1TouWNiKSz9m/f4bWP0CAAD//wMAUEsDBBQABgAIAAAAIQBhLBlU4AAAAAoBAAAPAAAAZHJzL2Rv&#10;d25yZXYueG1sTI89T8MwFEV3JP6D9ZDYWjtNUzUhToWQGBgyEGB3YxO7jT+I3Tbw63lMdHy6R/ee&#10;V+9mO5KzmqLxjkO2ZECU6700buDw/va82AKJSTgpRu8Uh28VYdfc3tSikv7iXtW5SwPBEhcrwUGn&#10;FCpKY6+VFXHpg3KYffrJioTnNFA5iQuW25GuGNtQK4zDBS2CetKqP3Yny+G4+fhZMxP0VxsOZVew&#10;1rwcWs7v7+bHByBJzekfhj99VIcGnfb+5GQkI4dFkWeIcliVBRAE8m1WAtkjma8LoE1Nr19ofgEA&#10;AP//AwBQSwECLQAUAAYACAAAACEAtoM4kv4AAADhAQAAEwAAAAAAAAAAAAAAAAAAAAAAW0NvbnRl&#10;bnRfVHlwZXNdLnhtbFBLAQItABQABgAIAAAAIQA4/SH/1gAAAJQBAAALAAAAAAAAAAAAAAAAAC8B&#10;AABfcmVscy8ucmVsc1BLAQItABQABgAIAAAAIQAJg8HkLwIAAE4EAAAOAAAAAAAAAAAAAAAAAC4C&#10;AABkcnMvZTJvRG9jLnhtbFBLAQItABQABgAIAAAAIQBhLBlU4AAAAAoBAAAPAAAAAAAAAAAAAAAA&#10;AIkEAABkcnMvZG93bnJldi54bWxQSwUGAAAAAAQABADzAAAAlgUAAAAA&#10;" fillcolor="#dbe5f1">
                <v:textbox>
                  <w:txbxContent>
                    <w:p w:rsidR="00FB180D" w:rsidRDefault="00FB180D" w:rsidP="00FB180D">
                      <w:pPr>
                        <w:jc w:val="center"/>
                        <w:rPr>
                          <w:rFonts w:ascii="Times New Roman" w:hAnsi="Times New Roman" w:cs="Times New Roman"/>
                          <w:szCs w:val="20"/>
                        </w:rPr>
                      </w:pPr>
                      <w:r w:rsidRPr="000A24E6">
                        <w:rPr>
                          <w:rFonts w:ascii="Times New Roman" w:hAnsi="Times New Roman" w:cs="Times New Roman"/>
                          <w:szCs w:val="20"/>
                        </w:rPr>
                        <w:t>Patients included in the study</w:t>
                      </w:r>
                    </w:p>
                    <w:p w:rsidR="00FB180D" w:rsidRPr="000A24E6" w:rsidRDefault="00FB180D" w:rsidP="00FB180D">
                      <w:pPr>
                        <w:jc w:val="center"/>
                        <w:rPr>
                          <w:rFonts w:ascii="Times New Roman" w:hAnsi="Times New Roman" w:cs="Times New Roman"/>
                          <w:szCs w:val="20"/>
                        </w:rPr>
                      </w:pPr>
                    </w:p>
                    <w:p w:rsidR="00FB180D" w:rsidRPr="000A24E6" w:rsidRDefault="00FB180D" w:rsidP="00FB180D">
                      <w:pPr>
                        <w:jc w:val="center"/>
                        <w:rPr>
                          <w:rFonts w:ascii="Times New Roman" w:hAnsi="Times New Roman" w:cs="Times New Roman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0"/>
                          <w:lang w:val="en-US"/>
                        </w:rPr>
                        <w:t>n=787</w:t>
                      </w:r>
                    </w:p>
                    <w:p w:rsidR="00FB180D" w:rsidRPr="009F37FC" w:rsidRDefault="00FB180D" w:rsidP="00FB180D">
                      <w:pPr>
                        <w:rPr>
                          <w:rFonts w:cstheme="minorHAnsi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sectPr w:rsidR="000F1482" w:rsidRPr="00A270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065"/>
    <w:rsid w:val="000F1482"/>
    <w:rsid w:val="005D50F5"/>
    <w:rsid w:val="00A27065"/>
    <w:rsid w:val="00F771CF"/>
    <w:rsid w:val="00FB180D"/>
    <w:rsid w:val="00FC4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642D65"/>
  <w15:chartTrackingRefBased/>
  <w15:docId w15:val="{F8959D7D-FEA5-41B6-A020-195C6040B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A27065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lang w:val="en-GB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Fujitsu</Company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ca</dc:creator>
  <cp:keywords/>
  <dc:description/>
  <cp:lastModifiedBy>informatica</cp:lastModifiedBy>
  <cp:revision>2</cp:revision>
  <dcterms:created xsi:type="dcterms:W3CDTF">2024-07-29T11:26:00Z</dcterms:created>
  <dcterms:modified xsi:type="dcterms:W3CDTF">2024-07-29T11:26:00Z</dcterms:modified>
</cp:coreProperties>
</file>